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Caption1"/>
          <w:b/>
          <w:b/>
          <w:bCs/>
          <w:sz w:val="24"/>
        </w:rPr>
      </w:pPr>
      <w:r>
        <w:rPr>
          <w:rStyle w:val="Caption1"/>
          <w:b/>
          <w:bCs/>
          <w:sz w:val="24"/>
        </w:rPr>
        <w:t xml:space="preserve">Additional file 4: </w:t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Table S3 Changes in relative expression for tumor metastasis genes between CD133+ and CD133- A549 cells. </w:t>
      </w:r>
    </w:p>
    <w:tbl>
      <w:tblPr>
        <w:tblW w:w="91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144"/>
        <w:gridCol w:w="3893"/>
        <w:gridCol w:w="1665"/>
        <w:gridCol w:w="1003"/>
      </w:tblGrid>
      <w:tr>
        <w:trPr/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fSeq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Symbol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69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Description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romosomal Localizatio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ld Change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M_00223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M_00453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M_000576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M_002467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M_003376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M_00641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M_000546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M_00021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M_00201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NM_000038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M_000245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NM_001328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M_004360 NM_000268 NM_005243 NM_000601 NM_001797 NM_003467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M_000269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8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MP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L1B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YC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VEGF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TATIP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P53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TGB3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GFR4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APC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E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BP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H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F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WSR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G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H1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XCR4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ME1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82 molecule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Matrix metallopeptidase 2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nterleukin 1, bet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V-myc myelocytomatosis viral oncogene homolog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Vascular endothelial growth factor 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IV-1 Tat interactive protein 230kD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umor protein p53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Integrin, beta 3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ibroblast growth factor receptor 4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denomatous polyposis coli</w:t>
            </w:r>
          </w:p>
          <w:p>
            <w:pPr>
              <w:pStyle w:val="Normal"/>
              <w:spacing w:lineRule="auto" w:line="360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Met proto-oncogene</w:t>
            </w:r>
          </w:p>
          <w:p>
            <w:pPr>
              <w:pStyle w:val="Normal"/>
              <w:spacing w:lineRule="auto" w:line="360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C-terminal binding protein 1</w:t>
            </w:r>
          </w:p>
          <w:p>
            <w:pPr>
              <w:pStyle w:val="Normal"/>
              <w:spacing w:lineRule="auto" w:line="360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Cadherin 1, E-cadherin (epithelial)</w:t>
            </w:r>
          </w:p>
          <w:p>
            <w:pPr>
              <w:pStyle w:val="Normal"/>
              <w:spacing w:lineRule="auto" w:line="360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Neurofibromin 2 (merlin)</w:t>
            </w:r>
          </w:p>
          <w:p>
            <w:pPr>
              <w:pStyle w:val="Normal"/>
              <w:spacing w:lineRule="auto" w:line="360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Ewing sarcoma breakpoint region 1</w:t>
            </w:r>
          </w:p>
          <w:p>
            <w:pPr>
              <w:pStyle w:val="Normal"/>
              <w:spacing w:lineRule="auto" w:line="360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 xml:space="preserve">Hepatocyte growth factor </w:t>
            </w:r>
          </w:p>
          <w:p>
            <w:pPr>
              <w:pStyle w:val="Normal"/>
              <w:spacing w:lineRule="auto" w:line="360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Cadherin 11,OB-cadherin (osteoblast)</w:t>
            </w:r>
          </w:p>
          <w:p>
            <w:pPr>
              <w:pStyle w:val="Normal"/>
              <w:spacing w:lineRule="auto" w:line="360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Chemokine (C-X-C motif) receptor 4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n-metastatic cells 1, protein (NM23A) expressed in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p11.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6q13-q2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q14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q24.2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p1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p15.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7p13.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7q21.3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q35.1-qte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q21-q2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q3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q3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p16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6q22.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2q12.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q21.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6q2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q2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7q21.3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2.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.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4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.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8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6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5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5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5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4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3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3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3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aption1">
    <w:name w:val="Caption1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13:09:00Z</dcterms:created>
  <dc:creator>雨林木风</dc:creator>
  <dc:description/>
  <cp:keywords/>
  <dc:language>en-US</dc:language>
  <cp:lastModifiedBy>雨林木风</cp:lastModifiedBy>
  <dcterms:modified xsi:type="dcterms:W3CDTF">2015-05-12T03:02:00Z</dcterms:modified>
  <cp:revision>4</cp:revision>
  <dc:subject/>
  <dc:title>Supplementary Table S3 Changes in relative expression for tumor metastasis genes between CD133+ and CD133- A549 cells</dc:title>
</cp:coreProperties>
</file>